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2C61D" w14:textId="11DBEC77" w:rsidR="00AB4C13" w:rsidRDefault="00AB4C13" w:rsidP="00195637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B4C13"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3D0B4681" w14:textId="77777777" w:rsidR="00195637" w:rsidRPr="00195637" w:rsidRDefault="00195637" w:rsidP="00195637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547BCF8C" w14:textId="4E5FB483" w:rsidR="003B29DB" w:rsidRDefault="006E3B02" w:rsidP="003B29D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C28D0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489CD1A4" wp14:editId="1A1A67C2">
            <wp:extent cx="4404352" cy="2314575"/>
            <wp:effectExtent l="0" t="0" r="0" b="0"/>
            <wp:docPr id="2" name="Picture 2" descr="D:\RESEARCH\job\DEBOLINA\Ng\M052X\opj_photo\Fig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\job\DEBOLINA\Ng\M052X\opj_photo\Fig_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4806" cy="2325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60DD8" w14:textId="0BEF7F0F" w:rsidR="003B29DB" w:rsidRDefault="003B29DB" w:rsidP="003B29D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95637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195637">
        <w:rPr>
          <w:rFonts w:ascii="Times New Roman" w:eastAsiaTheme="minorEastAsia" w:hAnsi="Times New Roman"/>
          <w:b/>
        </w:rPr>
        <w:t>|</w:t>
      </w:r>
      <w:r w:rsidRPr="00195637">
        <w:rPr>
          <w:rFonts w:ascii="Times New Roman" w:eastAsiaTheme="minorEastAsia" w:hAnsi="Times New Roman"/>
        </w:rPr>
        <w:t xml:space="preserve"> </w:t>
      </w:r>
      <w:r w:rsidRPr="00195637">
        <w:rPr>
          <w:rFonts w:ascii="Times New Roman" w:hAnsi="Times New Roman" w:cs="Times New Roman"/>
          <w:sz w:val="24"/>
          <w:szCs w:val="24"/>
        </w:rPr>
        <w:t xml:space="preserve">Optimized geometry of </w:t>
      </w:r>
      <w:r w:rsidR="006E3B02" w:rsidRPr="00195637">
        <w:rPr>
          <w:rFonts w:ascii="Times New Roman" w:hAnsi="Times New Roman" w:cs="Times New Roman"/>
          <w:b/>
          <w:sz w:val="24"/>
          <w:szCs w:val="24"/>
        </w:rPr>
        <w:t>(A)</w:t>
      </w:r>
      <w:r w:rsidR="006E3B02" w:rsidRPr="00195637">
        <w:rPr>
          <w:rFonts w:ascii="Times New Roman" w:hAnsi="Times New Roman" w:cs="Times New Roman"/>
          <w:sz w:val="24"/>
          <w:szCs w:val="24"/>
        </w:rPr>
        <w:t xml:space="preserve"> C</w:t>
      </w:r>
      <w:r w:rsidR="006E3B02" w:rsidRPr="00195637">
        <w:rPr>
          <w:rFonts w:ascii="Times New Roman" w:hAnsi="Times New Roman" w:cs="Times New Roman"/>
          <w:sz w:val="24"/>
          <w:szCs w:val="24"/>
          <w:vertAlign w:val="subscript"/>
        </w:rPr>
        <w:t>36</w:t>
      </w:r>
      <w:r w:rsidR="006E3B02" w:rsidRPr="00195637">
        <w:rPr>
          <w:rFonts w:ascii="Times New Roman" w:hAnsi="Times New Roman" w:cs="Times New Roman"/>
          <w:sz w:val="24"/>
          <w:szCs w:val="24"/>
        </w:rPr>
        <w:t xml:space="preserve"> and </w:t>
      </w:r>
      <w:r w:rsidR="006E3B02" w:rsidRPr="00195637">
        <w:rPr>
          <w:rFonts w:ascii="Times New Roman" w:hAnsi="Times New Roman" w:cs="Times New Roman"/>
          <w:b/>
          <w:sz w:val="24"/>
          <w:szCs w:val="24"/>
        </w:rPr>
        <w:t>(B)</w:t>
      </w:r>
      <w:r w:rsidR="006E3B02" w:rsidRPr="00195637">
        <w:rPr>
          <w:rFonts w:ascii="Times New Roman" w:hAnsi="Times New Roman" w:cs="Times New Roman"/>
          <w:sz w:val="24"/>
          <w:szCs w:val="24"/>
        </w:rPr>
        <w:t xml:space="preserve"> C</w:t>
      </w:r>
      <w:r w:rsidR="006E3B02" w:rsidRPr="00195637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Pr="00195637">
        <w:rPr>
          <w:rFonts w:ascii="Times New Roman" w:hAnsi="Times New Roman" w:cs="Times New Roman"/>
          <w:sz w:val="24"/>
          <w:szCs w:val="24"/>
        </w:rPr>
        <w:t>.</w:t>
      </w:r>
    </w:p>
    <w:p w14:paraId="749CA252" w14:textId="77777777" w:rsidR="00195637" w:rsidRPr="00195637" w:rsidRDefault="00195637" w:rsidP="003B29D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2D600AF" w14:textId="1D9CDB05" w:rsidR="00195637" w:rsidRDefault="0010757E" w:rsidP="003B29DB">
      <w:pPr>
        <w:spacing w:line="36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10757E"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en-IN"/>
        </w:rPr>
        <w:drawing>
          <wp:inline distT="0" distB="0" distL="0" distR="0" wp14:anchorId="3F2A660F" wp14:editId="03070F97">
            <wp:extent cx="4743450" cy="2555545"/>
            <wp:effectExtent l="0" t="0" r="0" b="0"/>
            <wp:docPr id="3" name="Picture 3" descr="D:\RESEARCH\SUBMITTED_PAPERS\Frontiers_in_Chemistry\REVISION\final\Re_revision\Page_proof\figures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\SUBMITTED_PAPERS\Frontiers_in_Chemistry\REVISION\final\Re_revision\Page_proof\figures\Fig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596" cy="2559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9C517" w14:textId="07634A33" w:rsidR="00195637" w:rsidRPr="00E10171" w:rsidRDefault="00195637" w:rsidP="003B29D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0171">
        <w:rPr>
          <w:rFonts w:ascii="Times New Roman" w:hAnsi="Times New Roman" w:cs="Times New Roman"/>
          <w:b/>
          <w:sz w:val="24"/>
          <w:szCs w:val="24"/>
        </w:rPr>
        <w:t xml:space="preserve">Figure S2 </w:t>
      </w:r>
      <w:r w:rsidRPr="00E10171">
        <w:rPr>
          <w:rFonts w:ascii="Times New Roman" w:eastAsiaTheme="minorEastAsia" w:hAnsi="Times New Roman"/>
          <w:b/>
        </w:rPr>
        <w:t>|</w:t>
      </w:r>
      <w:r w:rsidRPr="00E10171">
        <w:rPr>
          <w:rFonts w:ascii="Times New Roman" w:eastAsiaTheme="minorEastAsia" w:hAnsi="Times New Roman"/>
        </w:rPr>
        <w:t xml:space="preserve"> </w:t>
      </w:r>
      <w:r w:rsidRPr="00E10171">
        <w:rPr>
          <w:rFonts w:ascii="Times New Roman" w:hAnsi="Times New Roman" w:cs="Times New Roman"/>
          <w:sz w:val="24"/>
          <w:szCs w:val="24"/>
        </w:rPr>
        <w:t xml:space="preserve">Labelled figure of </w:t>
      </w:r>
      <w:r w:rsidRPr="00E10171">
        <w:rPr>
          <w:rFonts w:ascii="Times New Roman" w:hAnsi="Times New Roman" w:cs="Times New Roman"/>
          <w:b/>
          <w:sz w:val="24"/>
          <w:szCs w:val="24"/>
        </w:rPr>
        <w:t>(A)</w:t>
      </w:r>
      <w:r w:rsidRPr="00E10171">
        <w:rPr>
          <w:rFonts w:ascii="Times New Roman" w:hAnsi="Times New Roman" w:cs="Times New Roman"/>
          <w:sz w:val="24"/>
          <w:szCs w:val="24"/>
        </w:rPr>
        <w:t xml:space="preserve"> He</w:t>
      </w:r>
      <w:r w:rsidRPr="00E1017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10171">
        <w:rPr>
          <w:rFonts w:ascii="Times New Roman" w:hAnsi="Times New Roman" w:cs="Times New Roman"/>
          <w:sz w:val="24"/>
          <w:szCs w:val="24"/>
        </w:rPr>
        <w:t>@C</w:t>
      </w:r>
      <w:r w:rsidRPr="00E10171">
        <w:rPr>
          <w:rFonts w:ascii="Times New Roman" w:hAnsi="Times New Roman" w:cs="Times New Roman"/>
          <w:sz w:val="24"/>
          <w:szCs w:val="24"/>
          <w:vertAlign w:val="subscript"/>
        </w:rPr>
        <w:t>36</w:t>
      </w:r>
      <w:r w:rsidRPr="00E10171">
        <w:rPr>
          <w:rFonts w:ascii="Times New Roman" w:hAnsi="Times New Roman" w:cs="Times New Roman"/>
          <w:sz w:val="24"/>
          <w:szCs w:val="24"/>
        </w:rPr>
        <w:t xml:space="preserve"> and </w:t>
      </w:r>
      <w:r w:rsidRPr="00E10171">
        <w:rPr>
          <w:rFonts w:ascii="Times New Roman" w:hAnsi="Times New Roman" w:cs="Times New Roman"/>
          <w:b/>
          <w:sz w:val="24"/>
          <w:szCs w:val="24"/>
        </w:rPr>
        <w:t>(B)</w:t>
      </w:r>
      <w:r w:rsidRPr="00E10171">
        <w:rPr>
          <w:rFonts w:ascii="Times New Roman" w:hAnsi="Times New Roman" w:cs="Times New Roman"/>
          <w:sz w:val="24"/>
          <w:szCs w:val="24"/>
        </w:rPr>
        <w:t xml:space="preserve"> He</w:t>
      </w:r>
      <w:r w:rsidRPr="00E1017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10171">
        <w:rPr>
          <w:rFonts w:ascii="Times New Roman" w:hAnsi="Times New Roman" w:cs="Times New Roman"/>
          <w:sz w:val="24"/>
          <w:szCs w:val="24"/>
        </w:rPr>
        <w:t>@C</w:t>
      </w:r>
      <w:r w:rsidRPr="00E10171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Pr="00E10171">
        <w:rPr>
          <w:rFonts w:ascii="Times New Roman" w:hAnsi="Times New Roman" w:cs="Times New Roman"/>
          <w:sz w:val="24"/>
          <w:szCs w:val="24"/>
        </w:rPr>
        <w:t>.</w:t>
      </w:r>
    </w:p>
    <w:p w14:paraId="380C0D5D" w14:textId="77777777" w:rsidR="00195637" w:rsidRPr="003B29DB" w:rsidRDefault="00195637" w:rsidP="003B29DB">
      <w:pPr>
        <w:spacing w:line="36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29634CD" w14:textId="0CDF25F5" w:rsidR="009561E2" w:rsidRPr="00195637" w:rsidRDefault="009561E2" w:rsidP="009561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56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80693" w:rsidRPr="00195637">
        <w:rPr>
          <w:rFonts w:ascii="Times New Roman" w:hAnsi="Times New Roman" w:cs="Times New Roman"/>
          <w:b/>
          <w:sz w:val="24"/>
          <w:szCs w:val="24"/>
        </w:rPr>
        <w:t>S1</w:t>
      </w:r>
      <w:r w:rsidR="00800A46" w:rsidRPr="00195637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1956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71CE" w:rsidRPr="00195637">
        <w:rPr>
          <w:rFonts w:ascii="Times New Roman" w:hAnsi="Times New Roman" w:cs="Times New Roman"/>
          <w:sz w:val="24"/>
          <w:szCs w:val="24"/>
        </w:rPr>
        <w:t xml:space="preserve">Absorption </w:t>
      </w:r>
      <w:r w:rsidRPr="00195637">
        <w:rPr>
          <w:rFonts w:ascii="Times New Roman" w:hAnsi="Times New Roman" w:cs="Times New Roman"/>
          <w:sz w:val="24"/>
          <w:szCs w:val="24"/>
        </w:rPr>
        <w:t>wavelength (</w:t>
      </w:r>
      <w:proofErr w:type="spellStart"/>
      <w:r w:rsidRPr="00195637">
        <w:rPr>
          <w:rFonts w:ascii="Times New Roman" w:hAnsi="Times New Roman" w:cs="Times New Roman"/>
          <w:sz w:val="24"/>
          <w:szCs w:val="24"/>
        </w:rPr>
        <w:t>λ</w:t>
      </w:r>
      <w:r w:rsidRPr="00195637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195637">
        <w:rPr>
          <w:rFonts w:ascii="Times New Roman" w:hAnsi="Times New Roman" w:cs="Times New Roman"/>
          <w:sz w:val="24"/>
          <w:szCs w:val="24"/>
        </w:rPr>
        <w:t xml:space="preserve">), </w:t>
      </w:r>
      <w:r w:rsidR="002F71CE" w:rsidRPr="00195637">
        <w:rPr>
          <w:rFonts w:ascii="Times New Roman" w:hAnsi="Times New Roman" w:cs="Times New Roman"/>
          <w:sz w:val="24"/>
          <w:szCs w:val="24"/>
        </w:rPr>
        <w:t>transition energy (</w:t>
      </w:r>
      <w:r w:rsidR="002F71CE" w:rsidRPr="00195637">
        <w:rPr>
          <w:rFonts w:ascii="Times New Roman" w:hAnsi="Times New Roman" w:cs="Times New Roman"/>
          <w:bCs/>
          <w:sz w:val="24"/>
          <w:szCs w:val="24"/>
        </w:rPr>
        <w:t>E</w:t>
      </w:r>
      <w:r w:rsidR="002F71CE" w:rsidRPr="00195637">
        <w:rPr>
          <w:rFonts w:ascii="Times New Roman" w:hAnsi="Times New Roman" w:cs="Times New Roman"/>
          <w:bCs/>
          <w:sz w:val="24"/>
          <w:szCs w:val="24"/>
          <w:vertAlign w:val="subscript"/>
        </w:rPr>
        <w:t>0</w:t>
      </w:r>
      <w:r w:rsidR="002F71CE" w:rsidRPr="00195637">
        <w:rPr>
          <w:rFonts w:ascii="Times New Roman" w:hAnsi="Times New Roman" w:cs="Times New Roman"/>
          <w:sz w:val="24"/>
          <w:szCs w:val="24"/>
        </w:rPr>
        <w:t>), highest oscillator strength (</w:t>
      </w:r>
      <w:r w:rsidR="002F71CE" w:rsidRPr="00195637">
        <w:rPr>
          <w:rFonts w:ascii="Times New Roman" w:hAnsi="Times New Roman" w:cs="Times New Roman"/>
          <w:bCs/>
          <w:i/>
          <w:sz w:val="24"/>
          <w:szCs w:val="24"/>
        </w:rPr>
        <w:t>f</w:t>
      </w:r>
      <w:r w:rsidR="002F71CE" w:rsidRPr="00195637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max</w:t>
      </w:r>
      <w:r w:rsidR="002F71CE" w:rsidRPr="00195637">
        <w:rPr>
          <w:rFonts w:ascii="Times New Roman" w:hAnsi="Times New Roman" w:cs="Times New Roman"/>
          <w:sz w:val="24"/>
          <w:szCs w:val="24"/>
        </w:rPr>
        <w:t>) and the major electronic transitions</w:t>
      </w:r>
      <w:r w:rsidRPr="00195637">
        <w:rPr>
          <w:rFonts w:ascii="Times New Roman" w:hAnsi="Times New Roman" w:cs="Times New Roman"/>
          <w:sz w:val="24"/>
          <w:szCs w:val="24"/>
        </w:rPr>
        <w:t xml:space="preserve"> of </w:t>
      </w:r>
      <w:r w:rsidR="004D5F39" w:rsidRPr="00195637">
        <w:rPr>
          <w:rFonts w:ascii="Times New Roman" w:hAnsi="Times New Roman" w:cs="Times New Roman"/>
          <w:sz w:val="24"/>
          <w:szCs w:val="24"/>
        </w:rPr>
        <w:t>C</w:t>
      </w:r>
      <w:r w:rsidR="004D5F39" w:rsidRPr="00195637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4D5F39" w:rsidRPr="00195637">
        <w:rPr>
          <w:rFonts w:ascii="Times New Roman" w:hAnsi="Times New Roman" w:cs="Times New Roman"/>
          <w:sz w:val="24"/>
          <w:szCs w:val="24"/>
        </w:rPr>
        <w:t xml:space="preserve"> and </w:t>
      </w:r>
      <w:r w:rsidR="002F71CE" w:rsidRPr="00195637">
        <w:rPr>
          <w:rFonts w:ascii="Times New Roman" w:hAnsi="Times New Roman" w:cs="Times New Roman"/>
          <w:sz w:val="24"/>
          <w:szCs w:val="24"/>
        </w:rPr>
        <w:t>He</w:t>
      </w:r>
      <w:r w:rsidR="002F71CE" w:rsidRPr="001956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F71CE" w:rsidRPr="00195637">
        <w:rPr>
          <w:rFonts w:ascii="Times New Roman" w:hAnsi="Times New Roman" w:cs="Times New Roman"/>
          <w:sz w:val="24"/>
          <w:szCs w:val="24"/>
        </w:rPr>
        <w:t>@C</w:t>
      </w:r>
      <w:r w:rsidR="002F71CE" w:rsidRPr="00195637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2F71CE" w:rsidRPr="00195637">
        <w:rPr>
          <w:rFonts w:ascii="Times New Roman" w:hAnsi="Times New Roman" w:cs="Times New Roman"/>
          <w:sz w:val="24"/>
          <w:szCs w:val="24"/>
        </w:rPr>
        <w:t xml:space="preserve"> (X</w:t>
      </w:r>
      <w:r w:rsidR="0031306D" w:rsidRPr="00195637">
        <w:rPr>
          <w:rFonts w:ascii="Times New Roman" w:hAnsi="Times New Roman" w:cs="Times New Roman"/>
          <w:sz w:val="24"/>
          <w:szCs w:val="24"/>
        </w:rPr>
        <w:t xml:space="preserve"> </w:t>
      </w:r>
      <w:r w:rsidR="002F71CE" w:rsidRPr="00195637">
        <w:rPr>
          <w:rFonts w:ascii="Times New Roman" w:hAnsi="Times New Roman" w:cs="Times New Roman"/>
          <w:sz w:val="24"/>
          <w:szCs w:val="24"/>
        </w:rPr>
        <w:t>= 36, 40)</w:t>
      </w:r>
      <w:r w:rsidR="00061C65" w:rsidRPr="0019563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555"/>
        <w:gridCol w:w="1417"/>
        <w:gridCol w:w="1134"/>
        <w:gridCol w:w="1418"/>
        <w:gridCol w:w="4011"/>
      </w:tblGrid>
      <w:tr w:rsidR="00195637" w:rsidRPr="00195637" w14:paraId="63689CEB" w14:textId="77777777" w:rsidTr="00800A46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17747A6F" w14:textId="77777777" w:rsidR="009561E2" w:rsidRPr="00195637" w:rsidRDefault="009561E2" w:rsidP="00061C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b/>
                <w:sz w:val="24"/>
                <w:szCs w:val="24"/>
              </w:rPr>
              <w:t>System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A89C59F" w14:textId="77777777" w:rsidR="009561E2" w:rsidRPr="00195637" w:rsidRDefault="009561E2" w:rsidP="00061C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56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</w:t>
            </w:r>
            <w:r w:rsidRPr="0019563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 w:rsidRPr="001956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956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m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26F41AC" w14:textId="77777777" w:rsidR="009561E2" w:rsidRPr="00195637" w:rsidRDefault="009561E2" w:rsidP="00061C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19563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  <w:r w:rsidRPr="001956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eV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1374651" w14:textId="77777777" w:rsidR="009561E2" w:rsidRPr="00195637" w:rsidRDefault="009561E2" w:rsidP="00061C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19563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</w:t>
            </w:r>
            <w:r w:rsidRPr="0019563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bscript"/>
              </w:rPr>
              <w:t>max</w:t>
            </w:r>
            <w:r w:rsidRPr="001956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11" w:type="dxa"/>
            <w:tcBorders>
              <w:left w:val="nil"/>
              <w:bottom w:val="single" w:sz="4" w:space="0" w:color="auto"/>
              <w:right w:val="nil"/>
            </w:tcBorders>
          </w:tcPr>
          <w:p w14:paraId="00915B4F" w14:textId="77777777" w:rsidR="009561E2" w:rsidRPr="00195637" w:rsidRDefault="009561E2" w:rsidP="00061C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b/>
                <w:sz w:val="24"/>
                <w:szCs w:val="24"/>
              </w:rPr>
              <w:t>Major transitions</w:t>
            </w:r>
          </w:p>
        </w:tc>
      </w:tr>
      <w:tr w:rsidR="00195637" w:rsidRPr="00195637" w14:paraId="0430721F" w14:textId="77777777" w:rsidTr="00800A46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3F58DE8E" w14:textId="17274645" w:rsidR="0039454A" w:rsidRPr="00195637" w:rsidRDefault="0039454A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1956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F5EC434" w14:textId="14593D35" w:rsidR="0039454A" w:rsidRPr="00195637" w:rsidRDefault="0039454A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B10E5" w:rsidRPr="00195637">
              <w:rPr>
                <w:rFonts w:ascii="Times New Roman" w:hAnsi="Times New Roman" w:cs="Times New Roman"/>
                <w:sz w:val="24"/>
                <w:szCs w:val="24"/>
              </w:rPr>
              <w:t>82.57</w:t>
            </w: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199D7D6" w14:textId="6BF4CA4F" w:rsidR="0039454A" w:rsidRPr="00195637" w:rsidRDefault="00DB10E5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8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5F9D129" w14:textId="61902B4D" w:rsidR="0039454A" w:rsidRPr="00195637" w:rsidRDefault="00DB10E5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0.1337</w:t>
            </w:r>
          </w:p>
        </w:tc>
        <w:tc>
          <w:tcPr>
            <w:tcW w:w="4011" w:type="dxa"/>
            <w:tcBorders>
              <w:left w:val="nil"/>
              <w:bottom w:val="single" w:sz="4" w:space="0" w:color="auto"/>
              <w:right w:val="nil"/>
            </w:tcBorders>
          </w:tcPr>
          <w:p w14:paraId="22295517" w14:textId="175DC4CC" w:rsidR="0039454A" w:rsidRPr="00195637" w:rsidRDefault="0039454A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HOMO→LUMO</w:t>
            </w:r>
            <w:r w:rsidR="00DB10E5" w:rsidRPr="00195637">
              <w:rPr>
                <w:rFonts w:ascii="Times New Roman" w:hAnsi="Times New Roman" w:cs="Times New Roman"/>
                <w:sz w:val="24"/>
                <w:szCs w:val="24"/>
              </w:rPr>
              <w:t>+8 (71</w:t>
            </w: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4E0DD851" w14:textId="3A6A74F7" w:rsidR="0039454A" w:rsidRPr="00195637" w:rsidRDefault="0039454A" w:rsidP="00DB10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O-7→LUMO+2 (</w:t>
            </w:r>
            <w:r w:rsidR="00DB10E5" w:rsidRPr="001956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C7E59" w:rsidRPr="0019563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95637" w:rsidRPr="00195637" w14:paraId="592653C9" w14:textId="77777777" w:rsidTr="00800A46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2DF4CAE3" w14:textId="40EBA5A7" w:rsidR="0039454A" w:rsidRPr="00195637" w:rsidRDefault="0039454A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</w:t>
            </w:r>
            <w:r w:rsidRPr="001956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6</w:t>
            </w:r>
            <w:r w:rsidRPr="00195637">
              <w:rPr>
                <w:rFonts w:ascii="Times New Roman" w:hAnsi="Times New Roman" w:cs="Times New Roman"/>
                <w:b/>
                <w:sz w:val="24"/>
                <w:szCs w:val="24"/>
              </w:rPr>
              <w:t>@He</w:t>
            </w:r>
            <w:r w:rsidRPr="001956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3182A0D" w14:textId="2B3EDF38" w:rsidR="0039454A" w:rsidRPr="00195637" w:rsidRDefault="0039454A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283.65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112086A" w14:textId="2606423C" w:rsidR="0039454A" w:rsidRPr="00195637" w:rsidRDefault="0039454A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7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BD9C696" w14:textId="5927B7EF" w:rsidR="0039454A" w:rsidRPr="00195637" w:rsidRDefault="0039454A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0.1521</w:t>
            </w:r>
          </w:p>
        </w:tc>
        <w:tc>
          <w:tcPr>
            <w:tcW w:w="4011" w:type="dxa"/>
            <w:tcBorders>
              <w:left w:val="nil"/>
              <w:bottom w:val="single" w:sz="4" w:space="0" w:color="auto"/>
              <w:right w:val="nil"/>
            </w:tcBorders>
          </w:tcPr>
          <w:p w14:paraId="63C8383E" w14:textId="77777777" w:rsidR="0039454A" w:rsidRPr="00195637" w:rsidRDefault="0039454A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HOMO→LUMO+8 (63%)</w:t>
            </w:r>
          </w:p>
          <w:p w14:paraId="4CA460E7" w14:textId="34063091" w:rsidR="0039454A" w:rsidRPr="00195637" w:rsidRDefault="0039454A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HOMO-7→LUMO</w:t>
            </w:r>
            <w:r w:rsidR="00DB10E5" w:rsidRPr="00195637">
              <w:rPr>
                <w:rFonts w:ascii="Times New Roman" w:hAnsi="Times New Roman" w:cs="Times New Roman"/>
                <w:sz w:val="24"/>
                <w:szCs w:val="24"/>
              </w:rPr>
              <w:t>+2 (12%)</w:t>
            </w:r>
          </w:p>
        </w:tc>
      </w:tr>
      <w:tr w:rsidR="00195637" w:rsidRPr="00195637" w14:paraId="3B18CCDA" w14:textId="77777777" w:rsidTr="00800A46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3C5D7215" w14:textId="7E544AFE" w:rsidR="0039454A" w:rsidRPr="00195637" w:rsidRDefault="0039454A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1956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7EE5157" w14:textId="7ED7550A" w:rsidR="0039454A" w:rsidRPr="00195637" w:rsidRDefault="0039454A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B10E5" w:rsidRPr="00195637">
              <w:rPr>
                <w:rFonts w:ascii="Times New Roman" w:hAnsi="Times New Roman" w:cs="Times New Roman"/>
                <w:sz w:val="24"/>
                <w:szCs w:val="24"/>
              </w:rPr>
              <w:t>80.86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B35BE9" w14:textId="111B0F22" w:rsidR="0039454A" w:rsidRPr="00195637" w:rsidRDefault="00DB10E5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1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7D9C34D" w14:textId="54BB2E2F" w:rsidR="0039454A" w:rsidRPr="00195637" w:rsidRDefault="0039454A" w:rsidP="00DB10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B10E5" w:rsidRPr="00195637">
              <w:rPr>
                <w:rFonts w:ascii="Times New Roman" w:hAnsi="Times New Roman" w:cs="Times New Roman"/>
                <w:sz w:val="24"/>
                <w:szCs w:val="24"/>
              </w:rPr>
              <w:t>0259</w:t>
            </w:r>
          </w:p>
        </w:tc>
        <w:tc>
          <w:tcPr>
            <w:tcW w:w="4011" w:type="dxa"/>
            <w:tcBorders>
              <w:left w:val="nil"/>
              <w:bottom w:val="single" w:sz="4" w:space="0" w:color="auto"/>
              <w:right w:val="nil"/>
            </w:tcBorders>
          </w:tcPr>
          <w:p w14:paraId="04A166E8" w14:textId="657D2B58" w:rsidR="0039454A" w:rsidRPr="00195637" w:rsidRDefault="0039454A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HOMO</w:t>
            </w:r>
            <w:r w:rsidR="00DB10E5" w:rsidRPr="00195637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→LUMO</w:t>
            </w:r>
            <w:r w:rsidR="00DB10E5" w:rsidRPr="00195637">
              <w:rPr>
                <w:rFonts w:ascii="Times New Roman" w:hAnsi="Times New Roman" w:cs="Times New Roman"/>
                <w:sz w:val="24"/>
                <w:szCs w:val="24"/>
              </w:rPr>
              <w:t xml:space="preserve"> (36</w:t>
            </w: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82629A8" w14:textId="1A26FEEE" w:rsidR="0039454A" w:rsidRPr="00195637" w:rsidRDefault="0039454A" w:rsidP="003945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HOMO→LUMO</w:t>
            </w:r>
            <w:r w:rsidR="00DB10E5" w:rsidRPr="00195637">
              <w:rPr>
                <w:rFonts w:ascii="Times New Roman" w:hAnsi="Times New Roman" w:cs="Times New Roman"/>
                <w:sz w:val="24"/>
                <w:szCs w:val="24"/>
              </w:rPr>
              <w:t>+5 (20%)</w:t>
            </w:r>
          </w:p>
        </w:tc>
      </w:tr>
      <w:tr w:rsidR="00195637" w:rsidRPr="00195637" w14:paraId="5B87694A" w14:textId="77777777" w:rsidTr="00800A46">
        <w:tc>
          <w:tcPr>
            <w:tcW w:w="1555" w:type="dxa"/>
            <w:tcBorders>
              <w:left w:val="nil"/>
              <w:right w:val="nil"/>
            </w:tcBorders>
          </w:tcPr>
          <w:p w14:paraId="5196C8CE" w14:textId="77777777" w:rsidR="009561E2" w:rsidRPr="00195637" w:rsidRDefault="009561E2" w:rsidP="00061C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1956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0</w:t>
            </w:r>
            <w:r w:rsidRPr="00195637">
              <w:rPr>
                <w:rFonts w:ascii="Times New Roman" w:hAnsi="Times New Roman" w:cs="Times New Roman"/>
                <w:b/>
                <w:sz w:val="24"/>
                <w:szCs w:val="24"/>
              </w:rPr>
              <w:t>@He</w:t>
            </w:r>
            <w:r w:rsidRPr="001956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0A273DC" w14:textId="77777777" w:rsidR="009561E2" w:rsidRPr="00195637" w:rsidRDefault="009561E2" w:rsidP="00061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277.09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437D6A" w14:textId="77777777" w:rsidR="009561E2" w:rsidRPr="00195637" w:rsidRDefault="009561E2" w:rsidP="00061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7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2F11B8" w14:textId="77777777" w:rsidR="009561E2" w:rsidRPr="00195637" w:rsidRDefault="009561E2" w:rsidP="00061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0.0324</w:t>
            </w:r>
          </w:p>
        </w:tc>
        <w:tc>
          <w:tcPr>
            <w:tcW w:w="4011" w:type="dxa"/>
            <w:tcBorders>
              <w:left w:val="nil"/>
              <w:right w:val="nil"/>
            </w:tcBorders>
          </w:tcPr>
          <w:p w14:paraId="6BC77AE3" w14:textId="77777777" w:rsidR="009561E2" w:rsidRPr="00195637" w:rsidRDefault="009561E2" w:rsidP="00061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HOMO-10→LUMO (36%)</w:t>
            </w:r>
          </w:p>
          <w:p w14:paraId="5EC23566" w14:textId="05EA9F52" w:rsidR="009561E2" w:rsidRPr="00195637" w:rsidRDefault="004D5F39" w:rsidP="00061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637">
              <w:rPr>
                <w:rFonts w:ascii="Times New Roman" w:hAnsi="Times New Roman" w:cs="Times New Roman"/>
                <w:sz w:val="24"/>
                <w:szCs w:val="24"/>
              </w:rPr>
              <w:t>HOMO→LUMO+6 (21%)</w:t>
            </w:r>
          </w:p>
        </w:tc>
      </w:tr>
    </w:tbl>
    <w:p w14:paraId="1580404F" w14:textId="4CA3F05D" w:rsidR="009561E2" w:rsidRDefault="009561E2" w:rsidP="00C15E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5E6065" w14:textId="635AB844" w:rsidR="00080693" w:rsidRPr="00CC180C" w:rsidRDefault="00080693" w:rsidP="000806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6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080693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080693">
        <w:rPr>
          <w:rFonts w:ascii="Times New Roman" w:hAnsi="Times New Roman" w:cs="Times New Roman"/>
          <w:sz w:val="24"/>
          <w:szCs w:val="24"/>
        </w:rPr>
        <w:t>Transition wavelength (</w:t>
      </w:r>
      <w:proofErr w:type="spellStart"/>
      <w:r w:rsidRPr="00080693">
        <w:rPr>
          <w:rFonts w:ascii="Times New Roman" w:hAnsi="Times New Roman" w:cs="Times New Roman"/>
          <w:sz w:val="24"/>
          <w:szCs w:val="24"/>
        </w:rPr>
        <w:t>λ</w:t>
      </w:r>
      <w:r w:rsidRPr="00080693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301F0C">
        <w:rPr>
          <w:rFonts w:ascii="Times New Roman" w:hAnsi="Times New Roman" w:cs="Times New Roman"/>
          <w:sz w:val="24"/>
          <w:szCs w:val="24"/>
        </w:rPr>
        <w:t>)</w:t>
      </w:r>
      <w:r w:rsidRPr="00080693">
        <w:rPr>
          <w:rFonts w:ascii="Times New Roman" w:hAnsi="Times New Roman" w:cs="Times New Roman"/>
          <w:sz w:val="24"/>
          <w:szCs w:val="24"/>
        </w:rPr>
        <w:t xml:space="preserve"> and major electronic transitions of D1 and D1@He</w:t>
      </w:r>
      <w:r w:rsidRPr="0008069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8069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43" w:type="dxa"/>
        <w:tblLook w:val="04A0" w:firstRow="1" w:lastRow="0" w:firstColumn="1" w:lastColumn="0" w:noHBand="0" w:noVBand="1"/>
      </w:tblPr>
      <w:tblGrid>
        <w:gridCol w:w="2102"/>
        <w:gridCol w:w="1916"/>
        <w:gridCol w:w="5425"/>
      </w:tblGrid>
      <w:tr w:rsidR="00C77E8F" w:rsidRPr="00CC180C" w14:paraId="495C870C" w14:textId="77777777" w:rsidTr="00C77E8F">
        <w:trPr>
          <w:trHeight w:val="430"/>
        </w:trPr>
        <w:tc>
          <w:tcPr>
            <w:tcW w:w="2102" w:type="dxa"/>
            <w:tcBorders>
              <w:left w:val="nil"/>
              <w:bottom w:val="single" w:sz="4" w:space="0" w:color="auto"/>
              <w:right w:val="nil"/>
            </w:tcBorders>
          </w:tcPr>
          <w:p w14:paraId="6DA4C959" w14:textId="77777777" w:rsidR="00C77E8F" w:rsidRPr="00080693" w:rsidRDefault="00C77E8F" w:rsidP="00E61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693">
              <w:rPr>
                <w:rFonts w:ascii="Times New Roman" w:hAnsi="Times New Roman" w:cs="Times New Roman"/>
                <w:b/>
                <w:sz w:val="24"/>
                <w:szCs w:val="24"/>
              </w:rPr>
              <w:t>System</w:t>
            </w: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</w:tcPr>
          <w:p w14:paraId="65CD402F" w14:textId="77777777" w:rsidR="00C77E8F" w:rsidRPr="00080693" w:rsidRDefault="00C77E8F" w:rsidP="00E61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806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</w:t>
            </w:r>
            <w:r w:rsidRPr="000806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 w:rsidRPr="000806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806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m)</w:t>
            </w:r>
          </w:p>
        </w:tc>
        <w:tc>
          <w:tcPr>
            <w:tcW w:w="5425" w:type="dxa"/>
            <w:tcBorders>
              <w:left w:val="nil"/>
              <w:bottom w:val="single" w:sz="4" w:space="0" w:color="auto"/>
              <w:right w:val="nil"/>
            </w:tcBorders>
          </w:tcPr>
          <w:p w14:paraId="1E7D5618" w14:textId="77777777" w:rsidR="00C77E8F" w:rsidRPr="00080693" w:rsidRDefault="00C77E8F" w:rsidP="00E61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693">
              <w:rPr>
                <w:rFonts w:ascii="Times New Roman" w:hAnsi="Times New Roman" w:cs="Times New Roman"/>
                <w:b/>
                <w:sz w:val="24"/>
                <w:szCs w:val="24"/>
              </w:rPr>
              <w:t>Major transitions</w:t>
            </w:r>
          </w:p>
        </w:tc>
      </w:tr>
      <w:tr w:rsidR="00C77E8F" w:rsidRPr="00CC180C" w14:paraId="7C03F0D7" w14:textId="77777777" w:rsidTr="00C77E8F">
        <w:trPr>
          <w:trHeight w:val="877"/>
        </w:trPr>
        <w:tc>
          <w:tcPr>
            <w:tcW w:w="2102" w:type="dxa"/>
            <w:tcBorders>
              <w:left w:val="nil"/>
              <w:bottom w:val="single" w:sz="4" w:space="0" w:color="auto"/>
              <w:right w:val="nil"/>
            </w:tcBorders>
          </w:tcPr>
          <w:p w14:paraId="7DB5B744" w14:textId="77777777" w:rsidR="00C77E8F" w:rsidRPr="00080693" w:rsidRDefault="00C77E8F" w:rsidP="00E61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693">
              <w:rPr>
                <w:rFonts w:ascii="Times New Roman" w:hAnsi="Times New Roman" w:cs="Times New Roman"/>
                <w:b/>
                <w:sz w:val="24"/>
                <w:szCs w:val="24"/>
              </w:rPr>
              <w:t>D1</w:t>
            </w: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</w:tcPr>
          <w:p w14:paraId="3F4498B9" w14:textId="3A277FF6" w:rsidR="00C77E8F" w:rsidRPr="00CC180C" w:rsidRDefault="00751AA1" w:rsidP="00E614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7.126</w:t>
            </w:r>
          </w:p>
        </w:tc>
        <w:tc>
          <w:tcPr>
            <w:tcW w:w="5425" w:type="dxa"/>
            <w:tcBorders>
              <w:left w:val="nil"/>
              <w:bottom w:val="single" w:sz="4" w:space="0" w:color="auto"/>
              <w:right w:val="nil"/>
            </w:tcBorders>
          </w:tcPr>
          <w:p w14:paraId="395AC9E4" w14:textId="77777777" w:rsidR="00C77E8F" w:rsidRDefault="00C77E8F" w:rsidP="00E614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80C">
              <w:rPr>
                <w:rFonts w:ascii="Times New Roman" w:hAnsi="Times New Roman" w:cs="Times New Roman"/>
                <w:sz w:val="24"/>
                <w:szCs w:val="24"/>
              </w:rPr>
              <w:t xml:space="preserve">HOMO </w:t>
            </w:r>
            <w:r w:rsidRPr="00CC180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→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MO+3 (55%)</w:t>
            </w:r>
            <w:r w:rsidRPr="00CC18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B000D1D" w14:textId="77777777" w:rsidR="00C77E8F" w:rsidRPr="00CC180C" w:rsidRDefault="00C77E8F" w:rsidP="00E614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80C">
              <w:rPr>
                <w:rFonts w:ascii="Times New Roman" w:hAnsi="Times New Roman" w:cs="Times New Roman"/>
                <w:sz w:val="24"/>
                <w:szCs w:val="24"/>
              </w:rPr>
              <w:t xml:space="preserve">HOMO </w:t>
            </w:r>
            <w:r w:rsidRPr="00CC180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→ </w:t>
            </w:r>
            <w:r w:rsidRPr="00CC180C">
              <w:rPr>
                <w:rFonts w:ascii="Times New Roman" w:hAnsi="Times New Roman" w:cs="Times New Roman"/>
                <w:sz w:val="24"/>
                <w:szCs w:val="24"/>
              </w:rPr>
              <w:t>LUMO+5 (20%)</w:t>
            </w:r>
          </w:p>
        </w:tc>
      </w:tr>
      <w:tr w:rsidR="00C77E8F" w:rsidRPr="00CC180C" w14:paraId="5FDEA743" w14:textId="77777777" w:rsidTr="00C77E8F">
        <w:trPr>
          <w:trHeight w:val="877"/>
        </w:trPr>
        <w:tc>
          <w:tcPr>
            <w:tcW w:w="2102" w:type="dxa"/>
            <w:tcBorders>
              <w:left w:val="nil"/>
              <w:right w:val="nil"/>
            </w:tcBorders>
          </w:tcPr>
          <w:p w14:paraId="3E3B6A1B" w14:textId="2F22C5F3" w:rsidR="00C77E8F" w:rsidRPr="00080693" w:rsidRDefault="00477DD5" w:rsidP="00E61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693">
              <w:rPr>
                <w:rFonts w:ascii="Times New Roman" w:hAnsi="Times New Roman" w:cs="Times New Roman"/>
                <w:b/>
                <w:sz w:val="24"/>
                <w:szCs w:val="24"/>
              </w:rPr>
              <w:t>D1</w:t>
            </w:r>
            <w:r w:rsidR="00C77E8F" w:rsidRPr="00080693">
              <w:rPr>
                <w:rFonts w:ascii="Times New Roman" w:hAnsi="Times New Roman" w:cs="Times New Roman"/>
                <w:b/>
                <w:sz w:val="24"/>
                <w:szCs w:val="24"/>
              </w:rPr>
              <w:t>@He</w:t>
            </w:r>
            <w:r w:rsidR="00C77E8F" w:rsidRPr="0008069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16" w:type="dxa"/>
            <w:tcBorders>
              <w:left w:val="nil"/>
              <w:right w:val="nil"/>
            </w:tcBorders>
          </w:tcPr>
          <w:p w14:paraId="08626D59" w14:textId="70C62CE8" w:rsidR="00C77E8F" w:rsidRPr="00CC180C" w:rsidRDefault="00C77E8F" w:rsidP="00E614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80C">
              <w:rPr>
                <w:rFonts w:ascii="Times New Roman" w:hAnsi="Times New Roman" w:cs="Times New Roman"/>
                <w:sz w:val="24"/>
                <w:szCs w:val="24"/>
              </w:rPr>
              <w:t>545.89</w:t>
            </w:r>
            <w:r w:rsidR="00751A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25" w:type="dxa"/>
            <w:tcBorders>
              <w:left w:val="nil"/>
              <w:right w:val="nil"/>
            </w:tcBorders>
          </w:tcPr>
          <w:p w14:paraId="615EEBE6" w14:textId="77777777" w:rsidR="00C77E8F" w:rsidRDefault="00C77E8F" w:rsidP="00E614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80C">
              <w:rPr>
                <w:rFonts w:ascii="Times New Roman" w:hAnsi="Times New Roman" w:cs="Times New Roman"/>
                <w:sz w:val="24"/>
                <w:szCs w:val="24"/>
              </w:rPr>
              <w:t xml:space="preserve">HOMO </w:t>
            </w:r>
            <w:r w:rsidRPr="00CC180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→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MO+3 (53%)</w:t>
            </w:r>
            <w:r w:rsidRPr="00CC18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8CC141" w14:textId="77777777" w:rsidR="00C77E8F" w:rsidRPr="00CC180C" w:rsidRDefault="00C77E8F" w:rsidP="00E614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80C">
              <w:rPr>
                <w:rFonts w:ascii="Times New Roman" w:hAnsi="Times New Roman" w:cs="Times New Roman"/>
                <w:sz w:val="24"/>
                <w:szCs w:val="24"/>
              </w:rPr>
              <w:t xml:space="preserve">HOMO </w:t>
            </w:r>
            <w:r w:rsidRPr="00CC180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→ </w:t>
            </w:r>
            <w:r w:rsidRPr="00CC180C">
              <w:rPr>
                <w:rFonts w:ascii="Times New Roman" w:hAnsi="Times New Roman" w:cs="Times New Roman"/>
                <w:sz w:val="24"/>
                <w:szCs w:val="24"/>
              </w:rPr>
              <w:t>LUMO+5 (20%)</w:t>
            </w:r>
          </w:p>
        </w:tc>
      </w:tr>
    </w:tbl>
    <w:p w14:paraId="4848FF65" w14:textId="77777777" w:rsidR="00080693" w:rsidRDefault="00080693" w:rsidP="00C15E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8069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75D153" w14:textId="77777777" w:rsidR="00111292" w:rsidRDefault="00111292" w:rsidP="009A0829">
      <w:pPr>
        <w:spacing w:after="0" w:line="240" w:lineRule="auto"/>
      </w:pPr>
      <w:r>
        <w:separator/>
      </w:r>
    </w:p>
  </w:endnote>
  <w:endnote w:type="continuationSeparator" w:id="0">
    <w:p w14:paraId="02AFECCF" w14:textId="77777777" w:rsidR="00111292" w:rsidRDefault="00111292" w:rsidP="009A0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95262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8A1AF7" w14:textId="3E9169AF" w:rsidR="00061C65" w:rsidRDefault="00061C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757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395350" w14:textId="77777777" w:rsidR="00061C65" w:rsidRDefault="00061C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63BB78" w14:textId="77777777" w:rsidR="00111292" w:rsidRDefault="00111292" w:rsidP="009A0829">
      <w:pPr>
        <w:spacing w:after="0" w:line="240" w:lineRule="auto"/>
      </w:pPr>
      <w:r>
        <w:separator/>
      </w:r>
    </w:p>
  </w:footnote>
  <w:footnote w:type="continuationSeparator" w:id="0">
    <w:p w14:paraId="2DD5CD4D" w14:textId="77777777" w:rsidR="00111292" w:rsidRDefault="00111292" w:rsidP="009A08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zNbIwNjY1sTA2MzFW0lEKTi0uzszPAykwqwUAFVDQbCwAAAA="/>
  </w:docVars>
  <w:rsids>
    <w:rsidRoot w:val="00681052"/>
    <w:rsid w:val="000055C1"/>
    <w:rsid w:val="000131AF"/>
    <w:rsid w:val="00013A11"/>
    <w:rsid w:val="00023F4D"/>
    <w:rsid w:val="000322E5"/>
    <w:rsid w:val="0003620C"/>
    <w:rsid w:val="0004307E"/>
    <w:rsid w:val="00061C65"/>
    <w:rsid w:val="00061DD6"/>
    <w:rsid w:val="00077EA9"/>
    <w:rsid w:val="00080693"/>
    <w:rsid w:val="000852AC"/>
    <w:rsid w:val="00094AEE"/>
    <w:rsid w:val="000A607B"/>
    <w:rsid w:val="000B169C"/>
    <w:rsid w:val="000B5052"/>
    <w:rsid w:val="000C0B1D"/>
    <w:rsid w:val="000C25AD"/>
    <w:rsid w:val="000D5499"/>
    <w:rsid w:val="000E0733"/>
    <w:rsid w:val="000E112C"/>
    <w:rsid w:val="000E5629"/>
    <w:rsid w:val="000E653C"/>
    <w:rsid w:val="000F5A68"/>
    <w:rsid w:val="00105B54"/>
    <w:rsid w:val="0010621F"/>
    <w:rsid w:val="0010757E"/>
    <w:rsid w:val="00111292"/>
    <w:rsid w:val="00120023"/>
    <w:rsid w:val="00120A7A"/>
    <w:rsid w:val="00123F8A"/>
    <w:rsid w:val="001273A8"/>
    <w:rsid w:val="001468D2"/>
    <w:rsid w:val="00147817"/>
    <w:rsid w:val="00162BA2"/>
    <w:rsid w:val="0016394C"/>
    <w:rsid w:val="001643CF"/>
    <w:rsid w:val="00167015"/>
    <w:rsid w:val="001708D0"/>
    <w:rsid w:val="00172336"/>
    <w:rsid w:val="0017768F"/>
    <w:rsid w:val="00177898"/>
    <w:rsid w:val="00181B14"/>
    <w:rsid w:val="00185F1D"/>
    <w:rsid w:val="00195637"/>
    <w:rsid w:val="00196183"/>
    <w:rsid w:val="00196A62"/>
    <w:rsid w:val="001A3085"/>
    <w:rsid w:val="001A5E40"/>
    <w:rsid w:val="001B07FF"/>
    <w:rsid w:val="001B1BF9"/>
    <w:rsid w:val="001B2B62"/>
    <w:rsid w:val="001B2C53"/>
    <w:rsid w:val="001D1284"/>
    <w:rsid w:val="001D1570"/>
    <w:rsid w:val="001F166E"/>
    <w:rsid w:val="00204CC8"/>
    <w:rsid w:val="0021450F"/>
    <w:rsid w:val="00214ED4"/>
    <w:rsid w:val="00215A26"/>
    <w:rsid w:val="00244407"/>
    <w:rsid w:val="00247889"/>
    <w:rsid w:val="00247D8B"/>
    <w:rsid w:val="00270A54"/>
    <w:rsid w:val="00273941"/>
    <w:rsid w:val="002768A2"/>
    <w:rsid w:val="00293389"/>
    <w:rsid w:val="00294A4B"/>
    <w:rsid w:val="002A4F04"/>
    <w:rsid w:val="002A7983"/>
    <w:rsid w:val="002B5AC4"/>
    <w:rsid w:val="002B7CDB"/>
    <w:rsid w:val="002C0535"/>
    <w:rsid w:val="002C3280"/>
    <w:rsid w:val="002D0C80"/>
    <w:rsid w:val="002D397B"/>
    <w:rsid w:val="002D4C9E"/>
    <w:rsid w:val="002D5E4A"/>
    <w:rsid w:val="002F4C0A"/>
    <w:rsid w:val="002F71CE"/>
    <w:rsid w:val="00301F0C"/>
    <w:rsid w:val="003048F6"/>
    <w:rsid w:val="003063C1"/>
    <w:rsid w:val="00311DC8"/>
    <w:rsid w:val="0031306D"/>
    <w:rsid w:val="003274EE"/>
    <w:rsid w:val="00333E60"/>
    <w:rsid w:val="00341AD3"/>
    <w:rsid w:val="00346F4D"/>
    <w:rsid w:val="003471F7"/>
    <w:rsid w:val="003474CE"/>
    <w:rsid w:val="003613C0"/>
    <w:rsid w:val="00364DCD"/>
    <w:rsid w:val="003700FB"/>
    <w:rsid w:val="0038398D"/>
    <w:rsid w:val="00387F3F"/>
    <w:rsid w:val="003914CC"/>
    <w:rsid w:val="00392AB8"/>
    <w:rsid w:val="0039454A"/>
    <w:rsid w:val="003975AB"/>
    <w:rsid w:val="00397FB3"/>
    <w:rsid w:val="003A155C"/>
    <w:rsid w:val="003A16CF"/>
    <w:rsid w:val="003B0D19"/>
    <w:rsid w:val="003B29DB"/>
    <w:rsid w:val="003B407D"/>
    <w:rsid w:val="003B4C67"/>
    <w:rsid w:val="003C410B"/>
    <w:rsid w:val="003C7E59"/>
    <w:rsid w:val="003D7537"/>
    <w:rsid w:val="003E17DA"/>
    <w:rsid w:val="003E4A00"/>
    <w:rsid w:val="003E4E30"/>
    <w:rsid w:val="004163A5"/>
    <w:rsid w:val="004221CB"/>
    <w:rsid w:val="0042672B"/>
    <w:rsid w:val="004303DC"/>
    <w:rsid w:val="00434017"/>
    <w:rsid w:val="00436108"/>
    <w:rsid w:val="0043701B"/>
    <w:rsid w:val="004502C2"/>
    <w:rsid w:val="0045072D"/>
    <w:rsid w:val="0045407F"/>
    <w:rsid w:val="004544EB"/>
    <w:rsid w:val="00454766"/>
    <w:rsid w:val="00457ADA"/>
    <w:rsid w:val="0046111D"/>
    <w:rsid w:val="004715AB"/>
    <w:rsid w:val="00475D88"/>
    <w:rsid w:val="00477DD5"/>
    <w:rsid w:val="00485D99"/>
    <w:rsid w:val="0048601B"/>
    <w:rsid w:val="00486E6C"/>
    <w:rsid w:val="00495792"/>
    <w:rsid w:val="004972C0"/>
    <w:rsid w:val="004A5FEE"/>
    <w:rsid w:val="004B207D"/>
    <w:rsid w:val="004B7DCE"/>
    <w:rsid w:val="004C6AA6"/>
    <w:rsid w:val="004C7D8A"/>
    <w:rsid w:val="004D589B"/>
    <w:rsid w:val="004D5F39"/>
    <w:rsid w:val="00502598"/>
    <w:rsid w:val="005125D9"/>
    <w:rsid w:val="00514791"/>
    <w:rsid w:val="005153A1"/>
    <w:rsid w:val="00515FD9"/>
    <w:rsid w:val="00516E21"/>
    <w:rsid w:val="00517E05"/>
    <w:rsid w:val="00532663"/>
    <w:rsid w:val="0054176C"/>
    <w:rsid w:val="0054269B"/>
    <w:rsid w:val="005426DB"/>
    <w:rsid w:val="005600B3"/>
    <w:rsid w:val="005604F8"/>
    <w:rsid w:val="00566621"/>
    <w:rsid w:val="00566A02"/>
    <w:rsid w:val="00572477"/>
    <w:rsid w:val="00575E93"/>
    <w:rsid w:val="005924ED"/>
    <w:rsid w:val="00594569"/>
    <w:rsid w:val="00594B77"/>
    <w:rsid w:val="005A2817"/>
    <w:rsid w:val="005A3DD8"/>
    <w:rsid w:val="005A6F5C"/>
    <w:rsid w:val="005B4740"/>
    <w:rsid w:val="005C52E8"/>
    <w:rsid w:val="005C6AF1"/>
    <w:rsid w:val="005D16C5"/>
    <w:rsid w:val="005D1965"/>
    <w:rsid w:val="005D5444"/>
    <w:rsid w:val="005F0D47"/>
    <w:rsid w:val="005F13EB"/>
    <w:rsid w:val="005F2FA8"/>
    <w:rsid w:val="005F6EF1"/>
    <w:rsid w:val="006004A7"/>
    <w:rsid w:val="00602344"/>
    <w:rsid w:val="00603B71"/>
    <w:rsid w:val="00615576"/>
    <w:rsid w:val="00615A43"/>
    <w:rsid w:val="00626280"/>
    <w:rsid w:val="00632BB3"/>
    <w:rsid w:val="00633773"/>
    <w:rsid w:val="006647F9"/>
    <w:rsid w:val="00670882"/>
    <w:rsid w:val="006738F1"/>
    <w:rsid w:val="00680C2E"/>
    <w:rsid w:val="00681052"/>
    <w:rsid w:val="006873B1"/>
    <w:rsid w:val="00692D57"/>
    <w:rsid w:val="006A147B"/>
    <w:rsid w:val="006A3E76"/>
    <w:rsid w:val="006B06F7"/>
    <w:rsid w:val="006B3CC0"/>
    <w:rsid w:val="006C7E17"/>
    <w:rsid w:val="006D77E8"/>
    <w:rsid w:val="006E0F4C"/>
    <w:rsid w:val="006E3B02"/>
    <w:rsid w:val="00703987"/>
    <w:rsid w:val="00713BB4"/>
    <w:rsid w:val="00714B5D"/>
    <w:rsid w:val="0072196E"/>
    <w:rsid w:val="00722153"/>
    <w:rsid w:val="0073218F"/>
    <w:rsid w:val="00740B15"/>
    <w:rsid w:val="00743876"/>
    <w:rsid w:val="0075020F"/>
    <w:rsid w:val="00751AA1"/>
    <w:rsid w:val="00756932"/>
    <w:rsid w:val="00760CDF"/>
    <w:rsid w:val="0076437D"/>
    <w:rsid w:val="007757FB"/>
    <w:rsid w:val="00776190"/>
    <w:rsid w:val="00784406"/>
    <w:rsid w:val="00786646"/>
    <w:rsid w:val="00791312"/>
    <w:rsid w:val="007925F7"/>
    <w:rsid w:val="007B0C70"/>
    <w:rsid w:val="007E2CFC"/>
    <w:rsid w:val="007E490F"/>
    <w:rsid w:val="007E6AA6"/>
    <w:rsid w:val="00800A46"/>
    <w:rsid w:val="00801DB7"/>
    <w:rsid w:val="00803330"/>
    <w:rsid w:val="00804F8D"/>
    <w:rsid w:val="00806927"/>
    <w:rsid w:val="0081672F"/>
    <w:rsid w:val="00817D9B"/>
    <w:rsid w:val="00831166"/>
    <w:rsid w:val="0083373A"/>
    <w:rsid w:val="008345E8"/>
    <w:rsid w:val="00837F22"/>
    <w:rsid w:val="0086188B"/>
    <w:rsid w:val="00862524"/>
    <w:rsid w:val="00872D83"/>
    <w:rsid w:val="0089564F"/>
    <w:rsid w:val="00897391"/>
    <w:rsid w:val="008A124A"/>
    <w:rsid w:val="008A6064"/>
    <w:rsid w:val="008B0BF9"/>
    <w:rsid w:val="008C41AB"/>
    <w:rsid w:val="008C652D"/>
    <w:rsid w:val="008C7FC8"/>
    <w:rsid w:val="008E2B58"/>
    <w:rsid w:val="00904728"/>
    <w:rsid w:val="00915924"/>
    <w:rsid w:val="00930169"/>
    <w:rsid w:val="00931E02"/>
    <w:rsid w:val="00932731"/>
    <w:rsid w:val="00937BF0"/>
    <w:rsid w:val="00941501"/>
    <w:rsid w:val="00954592"/>
    <w:rsid w:val="009561E2"/>
    <w:rsid w:val="00961C45"/>
    <w:rsid w:val="00971EB0"/>
    <w:rsid w:val="00982FB9"/>
    <w:rsid w:val="009954C3"/>
    <w:rsid w:val="009A0829"/>
    <w:rsid w:val="009A7CCE"/>
    <w:rsid w:val="009C2A78"/>
    <w:rsid w:val="009C4898"/>
    <w:rsid w:val="009D67EA"/>
    <w:rsid w:val="009E50CD"/>
    <w:rsid w:val="00A02BF9"/>
    <w:rsid w:val="00A03A6D"/>
    <w:rsid w:val="00A03ED1"/>
    <w:rsid w:val="00A1476C"/>
    <w:rsid w:val="00A157A4"/>
    <w:rsid w:val="00A1585A"/>
    <w:rsid w:val="00A46766"/>
    <w:rsid w:val="00A474CA"/>
    <w:rsid w:val="00A50025"/>
    <w:rsid w:val="00A7356D"/>
    <w:rsid w:val="00A804AA"/>
    <w:rsid w:val="00A829C3"/>
    <w:rsid w:val="00A83DF3"/>
    <w:rsid w:val="00A84EA1"/>
    <w:rsid w:val="00A91930"/>
    <w:rsid w:val="00A92539"/>
    <w:rsid w:val="00AA627E"/>
    <w:rsid w:val="00AB096A"/>
    <w:rsid w:val="00AB4C13"/>
    <w:rsid w:val="00AB63C1"/>
    <w:rsid w:val="00AB6AA0"/>
    <w:rsid w:val="00AD70E2"/>
    <w:rsid w:val="00AE1DD1"/>
    <w:rsid w:val="00AE3ACE"/>
    <w:rsid w:val="00AE67B0"/>
    <w:rsid w:val="00AE77B3"/>
    <w:rsid w:val="00AF16B9"/>
    <w:rsid w:val="00AF3300"/>
    <w:rsid w:val="00AF7C98"/>
    <w:rsid w:val="00B03D41"/>
    <w:rsid w:val="00B11732"/>
    <w:rsid w:val="00B16570"/>
    <w:rsid w:val="00B233B6"/>
    <w:rsid w:val="00B2462D"/>
    <w:rsid w:val="00B27482"/>
    <w:rsid w:val="00B317D1"/>
    <w:rsid w:val="00B32ECF"/>
    <w:rsid w:val="00B3406C"/>
    <w:rsid w:val="00B4142E"/>
    <w:rsid w:val="00B54BD6"/>
    <w:rsid w:val="00B552AE"/>
    <w:rsid w:val="00B60A21"/>
    <w:rsid w:val="00B62494"/>
    <w:rsid w:val="00B64CB8"/>
    <w:rsid w:val="00B67E8B"/>
    <w:rsid w:val="00B90987"/>
    <w:rsid w:val="00B9360B"/>
    <w:rsid w:val="00BA02AE"/>
    <w:rsid w:val="00BB0474"/>
    <w:rsid w:val="00BB4E71"/>
    <w:rsid w:val="00BB7094"/>
    <w:rsid w:val="00BC2026"/>
    <w:rsid w:val="00BC4056"/>
    <w:rsid w:val="00BC5BFF"/>
    <w:rsid w:val="00BD070C"/>
    <w:rsid w:val="00BD77A3"/>
    <w:rsid w:val="00BE6D11"/>
    <w:rsid w:val="00BF71EC"/>
    <w:rsid w:val="00BF793B"/>
    <w:rsid w:val="00C13566"/>
    <w:rsid w:val="00C15E29"/>
    <w:rsid w:val="00C21370"/>
    <w:rsid w:val="00C267D3"/>
    <w:rsid w:val="00C34EA8"/>
    <w:rsid w:val="00C36259"/>
    <w:rsid w:val="00C370A0"/>
    <w:rsid w:val="00C43BA0"/>
    <w:rsid w:val="00C64E08"/>
    <w:rsid w:val="00C67AD7"/>
    <w:rsid w:val="00C73248"/>
    <w:rsid w:val="00C77E8F"/>
    <w:rsid w:val="00C82552"/>
    <w:rsid w:val="00C97B85"/>
    <w:rsid w:val="00CA04B2"/>
    <w:rsid w:val="00CA2FE9"/>
    <w:rsid w:val="00CC180C"/>
    <w:rsid w:val="00CF354D"/>
    <w:rsid w:val="00CF65EE"/>
    <w:rsid w:val="00CF68DF"/>
    <w:rsid w:val="00D006B7"/>
    <w:rsid w:val="00D04CAA"/>
    <w:rsid w:val="00D14DF6"/>
    <w:rsid w:val="00D15DB6"/>
    <w:rsid w:val="00D15F29"/>
    <w:rsid w:val="00D33371"/>
    <w:rsid w:val="00D3600A"/>
    <w:rsid w:val="00D54FD0"/>
    <w:rsid w:val="00D74813"/>
    <w:rsid w:val="00D91CD4"/>
    <w:rsid w:val="00D9570D"/>
    <w:rsid w:val="00DA25EC"/>
    <w:rsid w:val="00DB04CC"/>
    <w:rsid w:val="00DB10E5"/>
    <w:rsid w:val="00DB56B2"/>
    <w:rsid w:val="00DB6F00"/>
    <w:rsid w:val="00DC04FB"/>
    <w:rsid w:val="00DD0F9B"/>
    <w:rsid w:val="00DD4D4B"/>
    <w:rsid w:val="00DD6E0A"/>
    <w:rsid w:val="00DD7E2A"/>
    <w:rsid w:val="00DE35E0"/>
    <w:rsid w:val="00E066A8"/>
    <w:rsid w:val="00E10171"/>
    <w:rsid w:val="00E11D06"/>
    <w:rsid w:val="00E150F5"/>
    <w:rsid w:val="00E16BD0"/>
    <w:rsid w:val="00E16F8E"/>
    <w:rsid w:val="00E25915"/>
    <w:rsid w:val="00E32D1E"/>
    <w:rsid w:val="00E60BDC"/>
    <w:rsid w:val="00E6446C"/>
    <w:rsid w:val="00E64573"/>
    <w:rsid w:val="00E6487E"/>
    <w:rsid w:val="00E670ED"/>
    <w:rsid w:val="00E74341"/>
    <w:rsid w:val="00E747D0"/>
    <w:rsid w:val="00E77058"/>
    <w:rsid w:val="00E770E4"/>
    <w:rsid w:val="00E87B53"/>
    <w:rsid w:val="00EA3D88"/>
    <w:rsid w:val="00EA4E88"/>
    <w:rsid w:val="00EC1605"/>
    <w:rsid w:val="00ED0613"/>
    <w:rsid w:val="00ED4616"/>
    <w:rsid w:val="00EE28F0"/>
    <w:rsid w:val="00EE3623"/>
    <w:rsid w:val="00EF6848"/>
    <w:rsid w:val="00EF7027"/>
    <w:rsid w:val="00EF7852"/>
    <w:rsid w:val="00F01B9E"/>
    <w:rsid w:val="00F0703E"/>
    <w:rsid w:val="00F123E9"/>
    <w:rsid w:val="00F2665A"/>
    <w:rsid w:val="00F30DF9"/>
    <w:rsid w:val="00F37D71"/>
    <w:rsid w:val="00F52EF2"/>
    <w:rsid w:val="00F625D2"/>
    <w:rsid w:val="00F65242"/>
    <w:rsid w:val="00F713EE"/>
    <w:rsid w:val="00F8020A"/>
    <w:rsid w:val="00F8294A"/>
    <w:rsid w:val="00F83ACE"/>
    <w:rsid w:val="00FA79D5"/>
    <w:rsid w:val="00FB3EB1"/>
    <w:rsid w:val="00FC6077"/>
    <w:rsid w:val="00FD0AD1"/>
    <w:rsid w:val="00FE547E"/>
    <w:rsid w:val="00FF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C1358"/>
  <w15:chartTrackingRefBased/>
  <w15:docId w15:val="{B1686578-C9FF-4FA0-A245-E997CF3A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770E4"/>
    <w:pPr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4B7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0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829"/>
  </w:style>
  <w:style w:type="paragraph" w:styleId="Footer">
    <w:name w:val="footer"/>
    <w:basedOn w:val="Normal"/>
    <w:link w:val="FooterChar"/>
    <w:uiPriority w:val="99"/>
    <w:unhideWhenUsed/>
    <w:rsid w:val="009A0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829"/>
  </w:style>
  <w:style w:type="character" w:styleId="PlaceholderText">
    <w:name w:val="Placeholder Text"/>
    <w:basedOn w:val="DefaultParagraphFont"/>
    <w:uiPriority w:val="99"/>
    <w:semiHidden/>
    <w:rsid w:val="0003620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71E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E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E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E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E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E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EB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75E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rontiers</cp:lastModifiedBy>
  <cp:revision>2</cp:revision>
  <dcterms:created xsi:type="dcterms:W3CDTF">2020-07-29T09:57:00Z</dcterms:created>
  <dcterms:modified xsi:type="dcterms:W3CDTF">2020-07-29T09:57:00Z</dcterms:modified>
</cp:coreProperties>
</file>